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63F7" w:rsidRPr="00BC0BFF" w:rsidRDefault="00542B97" w:rsidP="001163F7">
      <w:pPr>
        <w:suppressLineNumbers/>
        <w:jc w:val="both"/>
        <w:rPr>
          <w:color w:val="000000" w:themeColor="text1"/>
        </w:rPr>
      </w:pPr>
      <w:r w:rsidRPr="00542B97">
        <w:rPr>
          <w:b/>
          <w:color w:val="000000" w:themeColor="text1"/>
        </w:rPr>
        <w:t>Supplementary File 3</w:t>
      </w:r>
      <w:bookmarkStart w:id="0" w:name="_GoBack"/>
      <w:bookmarkEnd w:id="0"/>
      <w:r w:rsidR="001163F7" w:rsidRPr="00BC0BFF">
        <w:rPr>
          <w:b/>
          <w:color w:val="000000" w:themeColor="text1"/>
        </w:rPr>
        <w:t xml:space="preserve">. </w:t>
      </w:r>
      <w:r w:rsidR="001163F7" w:rsidRPr="00BC0BFF">
        <w:rPr>
          <w:color w:val="000000" w:themeColor="text1"/>
        </w:rPr>
        <w:t>Yeast strains used in this study. For strains with extra-chromosomal plasmids only the genotype of the parental strains without plasmid is given. GEM = Gal4DBD-EstR-Msn2TAD, SR = splicing reporter.</w:t>
      </w:r>
    </w:p>
    <w:p w:rsidR="001163F7" w:rsidRPr="00BC0BFF" w:rsidRDefault="001163F7" w:rsidP="001163F7">
      <w:pPr>
        <w:suppressLineNumbers/>
        <w:jc w:val="both"/>
        <w:rPr>
          <w:color w:val="000000" w:themeColor="text1"/>
          <w:sz w:val="20"/>
          <w:szCs w:val="20"/>
        </w:rPr>
      </w:pPr>
    </w:p>
    <w:tbl>
      <w:tblPr>
        <w:tblW w:w="9909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0A0" w:firstRow="1" w:lastRow="0" w:firstColumn="1" w:lastColumn="0" w:noHBand="0" w:noVBand="0"/>
      </w:tblPr>
      <w:tblGrid>
        <w:gridCol w:w="1140"/>
        <w:gridCol w:w="6801"/>
        <w:gridCol w:w="1968"/>
      </w:tblGrid>
      <w:tr w:rsidR="001163F7" w:rsidRPr="00BC0BFF" w:rsidTr="00C6083A">
        <w:trPr>
          <w:jc w:val="center"/>
        </w:trPr>
        <w:tc>
          <w:tcPr>
            <w:tcW w:w="11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68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Relevant genotype</w:t>
            </w:r>
          </w:p>
        </w:tc>
        <w:tc>
          <w:tcPr>
            <w:tcW w:w="19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22</w:t>
            </w:r>
          </w:p>
        </w:tc>
        <w:tc>
          <w:tcPr>
            <w:tcW w:w="680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i/>
                <w:color w:val="000000" w:themeColor="text1"/>
                <w:sz w:val="20"/>
                <w:szCs w:val="20"/>
              </w:rPr>
              <w:t>ADE2 leu2-3,112 trp1-1 ura3-1 his3-11,15 MAT a</w:t>
            </w:r>
          </w:p>
        </w:tc>
        <w:tc>
          <w:tcPr>
            <w:tcW w:w="1968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zoradi et al., 2018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338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pStyle w:val="Body"/>
              <w:rPr>
                <w:rFonts w:cs="Lucida Grande"/>
                <w:i/>
                <w:color w:val="000000" w:themeColor="text1"/>
                <w:sz w:val="20"/>
                <w:lang w:val="de-DE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lang w:val="de-DE"/>
              </w:rPr>
              <w:t>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  <w:lang w:val="de-DE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lang w:val="de-DE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  <w:lang w:val="de-DE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lang w:val="de-DE"/>
              </w:rPr>
              <w:t>-ngCPY*-HA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491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  <w:lang w:val="de-DE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lang w:val="de-DE"/>
              </w:rPr>
              <w:t>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  <w:lang w:val="de-DE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lang w:val="de-DE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  <w:lang w:val="de-DE"/>
              </w:rPr>
              <w:t xml:space="preserve"> 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lang w:val="de-DE"/>
              </w:rPr>
              <w:t>-ngCPY*-HA LEU2::HAC1-SR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489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pStyle w:val="Body"/>
              <w:rPr>
                <w:rFonts w:cs="Lucida Grande"/>
                <w:i/>
                <w:color w:val="000000" w:themeColor="text1"/>
                <w:sz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</w:rPr>
              <w:t>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</w:rPr>
              <w:t>-CPY*-HA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490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pStyle w:val="Body"/>
              <w:rPr>
                <w:i/>
                <w:color w:val="000000" w:themeColor="text1"/>
                <w:sz w:val="20"/>
                <w:lang w:val="de-DE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lang w:val="de-DE"/>
              </w:rPr>
              <w:t>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  <w:lang w:val="de-DE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lang w:val="de-DE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  <w:lang w:val="de-DE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lang w:val="de-DE"/>
              </w:rPr>
              <w:t>-CPY*-HA LEU2::HAC1-SR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364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pStyle w:val="Body"/>
              <w:rPr>
                <w:rFonts w:cs="Lucida Grande"/>
                <w:i/>
                <w:color w:val="000000" w:themeColor="text1"/>
                <w:sz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</w:rPr>
              <w:t>Sec63-mCherry::TRP1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</w:rPr>
              <w:t>-ngCPY*-HA-sfGFP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363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pStyle w:val="Body"/>
              <w:rPr>
                <w:rFonts w:cs="Lucida Grande"/>
                <w:i/>
                <w:color w:val="000000" w:themeColor="text1"/>
                <w:sz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</w:rPr>
              <w:t>Sec63-mCherry::TRP1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</w:rPr>
              <w:t>-</w:t>
            </w:r>
            <w:r w:rsidRPr="00BC0BFF">
              <w:rPr>
                <w:rFonts w:cs="Lucida Grande"/>
                <w:color w:val="000000" w:themeColor="text1"/>
                <w:sz w:val="20"/>
              </w:rPr>
              <w:t xml:space="preserve"> </w:t>
            </w:r>
            <w:r w:rsidRPr="00BC0BFF">
              <w:rPr>
                <w:rFonts w:cs="Lucida Grande"/>
                <w:i/>
                <w:color w:val="000000" w:themeColor="text1"/>
                <w:sz w:val="20"/>
              </w:rPr>
              <w:t>CPY*(N479Q)-HA-sfGFP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337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pStyle w:val="Body"/>
              <w:rPr>
                <w:rFonts w:cs="Lucida Grande"/>
                <w:i/>
                <w:color w:val="000000" w:themeColor="text1"/>
                <w:sz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</w:rPr>
              <w:t>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vertAlign w:val="subscript"/>
              </w:rPr>
              <w:t>GAL1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340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hac1∆::HIS3 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AL1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341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hac1∆::HIS3 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ngCPY*-HA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748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hac1∆::HIS3 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ngCPY*-HA rpn4::nat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CYC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RPN4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062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hac1∆::HIS3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784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rpn4∆::HIS3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144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rpn4∆::HIS3 hac1∆::hph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145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rpn4∆::HIS3 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ngCPY*-HA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745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rpn4∆::nat hac1∆::HIS3 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ngCPY*-HA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795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lang w:val="de-DE"/>
              </w:rPr>
              <w:t>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  <w:lang w:val="de-DE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lang w:val="de-DE"/>
              </w:rPr>
              <w:t>-TagBFP-hph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zoradi et al., 2018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357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  <w:lang w:val="de-DE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lang w:val="de-DE"/>
              </w:rPr>
              <w:t>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  <w:lang w:val="de-DE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lang w:val="de-DE"/>
              </w:rPr>
              <w:t>-TagBFP-hph LEU2::HAC1-SR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853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rpn4∆::HIS3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hph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359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rpn4∆::HIS3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hph LEU2::HAC1-SR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545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RPN4-3HA::ka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147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hac1∆::hph RPN4-3HA::ka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002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i/>
                <w:color w:val="000000" w:themeColor="text1"/>
                <w:sz w:val="20"/>
                <w:szCs w:val="20"/>
              </w:rPr>
              <w:t>ade2-1 leu2-3,112 trp1-1 ura3-1 his3-11,15 MAT alpha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Peter Walter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587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sec65-1, ura3-52, trp1-1,leu2-3,112, ade2, his3-11 MAT alpha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tirling et al., 1992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452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i/>
                <w:color w:val="000000" w:themeColor="text1"/>
                <w:sz w:val="20"/>
                <w:szCs w:val="20"/>
              </w:rPr>
              <w:t xml:space="preserve">ade2-1 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LEU2::HAC1-SR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453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sec65-1 LEU2::HAC1-SR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444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∆ss-ngCPY*-HA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521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hph 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TEF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Luciferase(DM)-mCherry-nat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zoradi et al., 2018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739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hac1∆::HIS3 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ngCPY*-HA TRP1::4x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HSE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FP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740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hac1∆::HIS3 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ngCPY*-HA TRP1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HSP12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FP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741</w:t>
            </w:r>
          </w:p>
        </w:tc>
        <w:tc>
          <w:tcPr>
            <w:tcW w:w="68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hac1∆::HIS3 URA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ADH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GEM-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AL1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ngCPY*-HA leu2::HAC1-SR-TRP1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482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David Pincus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484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621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RPN4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mNeonGree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622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RPN4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(HSEm)-mNeonGree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629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RPN4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(PDREm)-mNeonGree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630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RPN4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(YREm)-mNeonGree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483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msn2∆::nat msn4∆::TRP1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David Pincus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1485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msn2∆::nat msn4∆::TRP1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  <w:lang w:val="de-DE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623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msn2∆::nat msn4∆::TRP1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RPN4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mNeonGree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624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msn2∆::nat msn4∆::TRP1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RPN4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(HSEm)-mNeonGree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632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msn2∆::nat msn4∆::TRP1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RPN4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(PDREm)-mNeonGree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633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msn2∆::nat msn4∆::TRP1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RPN4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(YREm)-mNeonGree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1163F7" w:rsidRPr="00BC0BFF" w:rsidTr="00C6083A">
        <w:trPr>
          <w:jc w:val="center"/>
        </w:trPr>
        <w:tc>
          <w:tcPr>
            <w:tcW w:w="114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SSY2634</w:t>
            </w:r>
          </w:p>
        </w:tc>
        <w:tc>
          <w:tcPr>
            <w:tcW w:w="6801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rFonts w:cs="Lucida Grande"/>
                <w:i/>
                <w:color w:val="000000" w:themeColor="text1"/>
                <w:sz w:val="20"/>
                <w:szCs w:val="20"/>
              </w:rPr>
            </w:pP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tpk1/2/3-as msn2∆::nat msn4∆::TRP1 HIS3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GPD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TagBFP-kan LEU2::P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  <w:vertAlign w:val="subscript"/>
              </w:rPr>
              <w:t>RPN4</w:t>
            </w:r>
            <w:r w:rsidRPr="00BC0BFF">
              <w:rPr>
                <w:rFonts w:cs="Lucida Grande"/>
                <w:i/>
                <w:color w:val="000000" w:themeColor="text1"/>
                <w:sz w:val="20"/>
                <w:szCs w:val="20"/>
              </w:rPr>
              <w:t>-(YREm,HSEm)-mNeonGreen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1163F7" w:rsidRPr="00BC0BFF" w:rsidRDefault="001163F7" w:rsidP="00C6083A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BC0BFF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</w:tbl>
    <w:p w:rsidR="00740011" w:rsidRDefault="00740011"/>
    <w:sectPr w:rsidR="00740011" w:rsidSect="00822A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3F7"/>
    <w:rsid w:val="001163F7"/>
    <w:rsid w:val="00542B97"/>
    <w:rsid w:val="00740011"/>
    <w:rsid w:val="0082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E6D20DA-6769-0748-A25E-184015D76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163F7"/>
    <w:rPr>
      <w:rFonts w:ascii="Helvetica" w:eastAsiaTheme="minorEastAsia" w:hAnsi="Helvetica" w:cs="Times New Roman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ody">
    <w:name w:val="Body"/>
    <w:rsid w:val="001163F7"/>
    <w:rPr>
      <w:rFonts w:ascii="Helvetica" w:eastAsia="ヒラギノ角ゴ Pro W3" w:hAnsi="Helvetica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Schmidt</dc:creator>
  <cp:keywords/>
  <dc:description/>
  <cp:lastModifiedBy>Rolf Schmidt</cp:lastModifiedBy>
  <cp:revision>2</cp:revision>
  <dcterms:created xsi:type="dcterms:W3CDTF">2019-03-08T13:21:00Z</dcterms:created>
  <dcterms:modified xsi:type="dcterms:W3CDTF">2019-03-08T13:21:00Z</dcterms:modified>
</cp:coreProperties>
</file>